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61" w:type="dxa"/>
        <w:jc w:val="center"/>
        <w:tblLook w:val="04A0" w:firstRow="1" w:lastRow="0" w:firstColumn="1" w:lastColumn="0" w:noHBand="0" w:noVBand="1"/>
      </w:tblPr>
      <w:tblGrid>
        <w:gridCol w:w="894"/>
        <w:gridCol w:w="2259"/>
        <w:gridCol w:w="1443"/>
        <w:gridCol w:w="1061"/>
        <w:gridCol w:w="1358"/>
        <w:gridCol w:w="1666"/>
        <w:gridCol w:w="1765"/>
        <w:gridCol w:w="4796"/>
      </w:tblGrid>
      <w:tr w:rsidR="00C2239A" w:rsidRPr="00C2239A" w:rsidTr="00C2239A">
        <w:trPr>
          <w:trHeight w:val="300"/>
          <w:jc w:val="center"/>
        </w:trPr>
        <w:tc>
          <w:tcPr>
            <w:tcW w:w="151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891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3:H14"/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89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bookmarkStart w:id="1" w:name="_GoBack"/>
            <w:bookmarkEnd w:id="1"/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Specification of the antibodies used in the immunohistochemical investigation</w:t>
            </w:r>
            <w:bookmarkEnd w:id="0"/>
          </w:p>
        </w:tc>
      </w:tr>
      <w:tr w:rsidR="00C2239A" w:rsidRPr="00C2239A" w:rsidTr="00C2239A">
        <w:trPr>
          <w:trHeight w:val="25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239A" w:rsidRPr="00C2239A" w:rsidTr="00C2239A">
        <w:trPr>
          <w:trHeight w:val="255"/>
          <w:jc w:val="center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 no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 (µg/ml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 retrieval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antibody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terminal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a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A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sion Mouse (Dako K4007)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β 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acids 1-16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39320-2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ic acid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sion Mouse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1350-15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906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r146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G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sion Rabbit (Dako K4011)</w:t>
            </w:r>
          </w:p>
        </w:tc>
      </w:tr>
      <w:tr w:rsidR="00C2239A" w:rsidRPr="00C2239A" w:rsidTr="00C2239A">
        <w:trPr>
          <w:trHeight w:val="25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82-15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56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1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A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sion Mouse</w:t>
            </w:r>
          </w:p>
        </w:tc>
      </w:tr>
      <w:tr w:rsidR="00C2239A" w:rsidRPr="00C2239A" w:rsidTr="00C2239A">
        <w:trPr>
          <w:trHeight w:val="255"/>
          <w:jc w:val="center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1220-13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6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LR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G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sion Mouse</w:t>
            </w:r>
          </w:p>
        </w:tc>
      </w:tr>
      <w:tr w:rsidR="00C2239A" w:rsidRPr="00C2239A" w:rsidTr="00C2239A">
        <w:trPr>
          <w:trHeight w:val="255"/>
          <w:jc w:val="center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82-3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56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A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key anti sheep HRP (AbD Serotec STAR88P)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151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54C" w:rsidRDefault="00B5154C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e Medical DV2004MX incubated 30min at 110°C in a pressure cooker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151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e Medical BD1000G1 incubated 30min at 110°C in a pressure cooker</w:t>
            </w:r>
          </w:p>
        </w:tc>
      </w:tr>
      <w:tr w:rsidR="00C2239A" w:rsidRPr="00C2239A" w:rsidTr="00C2239A">
        <w:trPr>
          <w:trHeight w:val="315"/>
          <w:jc w:val="center"/>
        </w:trPr>
        <w:tc>
          <w:tcPr>
            <w:tcW w:w="151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39A" w:rsidRPr="00C2239A" w:rsidRDefault="00C2239A" w:rsidP="00C22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C22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 incubated 20 min at room temperature</w:t>
            </w:r>
          </w:p>
        </w:tc>
      </w:tr>
    </w:tbl>
    <w:p w:rsidR="00B861C7" w:rsidRPr="00C2239A" w:rsidRDefault="00891D24">
      <w:pPr>
        <w:rPr>
          <w:rFonts w:ascii="Times New Roman" w:hAnsi="Times New Roman" w:cs="Times New Roman"/>
          <w:sz w:val="20"/>
          <w:szCs w:val="20"/>
        </w:rPr>
      </w:pPr>
    </w:p>
    <w:sectPr w:rsidR="00B861C7" w:rsidRPr="00C2239A" w:rsidSect="00AA16F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16F6"/>
    <w:rsid w:val="000E12D2"/>
    <w:rsid w:val="004755BD"/>
    <w:rsid w:val="00565B0E"/>
    <w:rsid w:val="0063653A"/>
    <w:rsid w:val="0082451C"/>
    <w:rsid w:val="00830574"/>
    <w:rsid w:val="00891D24"/>
    <w:rsid w:val="00AA16F6"/>
    <w:rsid w:val="00B5154C"/>
    <w:rsid w:val="00C2239A"/>
    <w:rsid w:val="00E84BFE"/>
    <w:rsid w:val="00ED2D91"/>
    <w:rsid w:val="00F5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8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 I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åkan Thonberg(47kw)</dc:creator>
  <cp:lastModifiedBy>Agir, Junalie</cp:lastModifiedBy>
  <cp:revision>3</cp:revision>
  <dcterms:created xsi:type="dcterms:W3CDTF">2017-05-10T11:20:00Z</dcterms:created>
  <dcterms:modified xsi:type="dcterms:W3CDTF">2017-05-25T21:33:00Z</dcterms:modified>
</cp:coreProperties>
</file>